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3"/>
        <w:gridCol w:w="5047"/>
        <w:gridCol w:w="4218"/>
      </w:tblGrid>
      <w:tr>
        <w:trPr>
          <w:trHeight w:val="255" w:hRule="atLeast"/>
        </w:trPr>
        <w:tc>
          <w:tcPr>
            <w:tcW w:w="46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50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42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enBank accession number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Amblyomma triguttatum</w:t>
            </w:r>
          </w:p>
        </w:tc>
        <w:tc>
          <w:tcPr>
            <w:tcW w:w="5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Parasitiformes</w:t>
            </w:r>
          </w:p>
        </w:tc>
        <w:tc>
          <w:tcPr>
            <w:tcW w:w="42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5963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 xml:space="preserve">Ascoschoengastia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p.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Acar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0596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rios capensis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Parasit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5291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rmatophagoides farinae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Acar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3184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rmatophagoides pteronyssinus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Acar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218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aemaphysalis flava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Parasit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5292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xodes hexagonus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Parasit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2010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xodes holocyclus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Parasit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5293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xodes persulcatus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Parasit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4370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xodes uriae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Parasit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6078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eptotrombidium akamushi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Acar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7601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eptotrombidium deliense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Acar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7600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eptotrombidium pallidum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Acar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7177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taseiulus occidentalis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Parasit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9093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rnithodoros moubata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Parasit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4357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rnithodoros porcinus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Parasit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5820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anonychus ulmi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Acar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571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ytoseiulus persimilis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Parasit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4049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hipicephalus sanguineus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Parasit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2074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teganacarus magnus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Acar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1574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ylochyrus rarior 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Parasit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3474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etranychus urticae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Acar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0526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nionicola foili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Acar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1036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arroa destructor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Parasit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4454</w:t>
            </w:r>
          </w:p>
        </w:tc>
      </w:tr>
      <w:tr>
        <w:trPr>
          <w:trHeight w:val="25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Walchia hayashii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nida, Acari, Acariformes</w:t>
            </w:r>
          </w:p>
        </w:tc>
        <w:tc>
          <w:tcPr>
            <w:tcW w:w="4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0595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Limulus polyphemus</w:t>
            </w:r>
          </w:p>
        </w:tc>
        <w:tc>
          <w:tcPr>
            <w:tcW w:w="50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ostomata, Xiphosura, Limulidae</w:t>
            </w:r>
          </w:p>
        </w:tc>
        <w:tc>
          <w:tcPr>
            <w:tcW w:w="4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305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851" w:top="1531" w:footer="0" w:bottom="153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9T11:16:00Z</dcterms:created>
  <dc:creator>minglongyuan</dc:creator>
  <dc:description/>
  <cp:keywords/>
  <dc:language>en-US</dc:language>
  <cp:lastModifiedBy>minglongyuan</cp:lastModifiedBy>
  <dcterms:modified xsi:type="dcterms:W3CDTF">2010-09-03T08:42:00Z</dcterms:modified>
  <cp:revision>4</cp:revision>
  <dc:subject/>
  <dc:title/>
</cp:coreProperties>
</file>